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1D2" w:rsidRPr="00A379D9" w:rsidRDefault="00A379D9">
      <w:pPr>
        <w:rPr>
          <w:rFonts w:ascii="Helvetica" w:hAnsi="Helvetica"/>
          <w:b/>
          <w:kern w:val="0"/>
          <w:sz w:val="24"/>
        </w:rPr>
      </w:pPr>
      <w:proofErr w:type="gramStart"/>
      <w:r>
        <w:rPr>
          <w:rFonts w:ascii="Helvetica" w:hAnsi="Helvetica"/>
          <w:b/>
          <w:sz w:val="24"/>
          <w:szCs w:val="24"/>
        </w:rPr>
        <w:t xml:space="preserve">Supporting Table </w:t>
      </w:r>
      <w:r>
        <w:rPr>
          <w:rFonts w:ascii="Helvetica" w:hAnsi="Helvetica" w:hint="eastAsia"/>
          <w:b/>
          <w:sz w:val="24"/>
          <w:szCs w:val="24"/>
        </w:rPr>
        <w:t>4.</w:t>
      </w:r>
      <w:proofErr w:type="gramEnd"/>
      <w:r>
        <w:rPr>
          <w:rFonts w:ascii="Helvetica" w:eastAsia="AdvTTe4bfdd46" w:hAnsi="Helvetica" w:cs="AdvTTe4bfdd46" w:hint="eastAsia"/>
          <w:b/>
          <w:kern w:val="0"/>
          <w:sz w:val="24"/>
          <w:szCs w:val="24"/>
        </w:rPr>
        <w:t xml:space="preserve"> </w:t>
      </w:r>
      <w:proofErr w:type="spellStart"/>
      <w:proofErr w:type="gramStart"/>
      <w:r w:rsidR="00784A72" w:rsidRPr="00784A72">
        <w:rPr>
          <w:rFonts w:ascii="Helvetica" w:eastAsia="AdvTTe4bfdd46" w:hAnsi="Helvetica" w:cs="AdvTTe4bfdd46"/>
          <w:b/>
          <w:kern w:val="0"/>
          <w:sz w:val="24"/>
          <w:szCs w:val="24"/>
        </w:rPr>
        <w:t>Immunohistochemical</w:t>
      </w:r>
      <w:proofErr w:type="spellEnd"/>
      <w:r w:rsidR="00784A72" w:rsidRPr="00784A72">
        <w:rPr>
          <w:rFonts w:ascii="Helvetica" w:eastAsia="AdvTTe4bfdd46" w:hAnsi="Helvetica" w:cs="AdvTTe4bfdd46"/>
          <w:b/>
          <w:kern w:val="0"/>
          <w:sz w:val="24"/>
          <w:szCs w:val="24"/>
        </w:rPr>
        <w:t xml:space="preserve"> analysis of 104 primary bladder tumors resected by TUR.</w:t>
      </w:r>
      <w:bookmarkStart w:id="0" w:name="_GoBack"/>
      <w:bookmarkEnd w:id="0"/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2"/>
        <w:gridCol w:w="1207"/>
        <w:gridCol w:w="2180"/>
        <w:gridCol w:w="1534"/>
        <w:gridCol w:w="1534"/>
        <w:gridCol w:w="1535"/>
      </w:tblGrid>
      <w:tr w:rsidR="006B31D2" w:rsidRPr="00CA7A77" w:rsidTr="00606179">
        <w:trPr>
          <w:trHeight w:val="600"/>
        </w:trPr>
        <w:tc>
          <w:tcPr>
            <w:tcW w:w="41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A379D9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A379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Case ID</w:t>
            </w:r>
          </w:p>
        </w:tc>
        <w:tc>
          <w:tcPr>
            <w:tcW w:w="70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A379D9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A379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Evaluated point ID</w:t>
            </w:r>
          </w:p>
        </w:tc>
        <w:tc>
          <w:tcPr>
            <w:tcW w:w="121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A379D9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A379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Lesions</w:t>
            </w:r>
          </w:p>
        </w:tc>
        <w:tc>
          <w:tcPr>
            <w:tcW w:w="267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6B31D2" w:rsidRPr="00A379D9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A379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Number of tumor cells</w:t>
            </w:r>
          </w:p>
        </w:tc>
      </w:tr>
      <w:tr w:rsidR="006B31D2" w:rsidRPr="00CA7A77" w:rsidTr="00606179">
        <w:trPr>
          <w:trHeight w:val="600"/>
        </w:trPr>
        <w:tc>
          <w:tcPr>
            <w:tcW w:w="41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31D2" w:rsidRPr="00A379D9" w:rsidRDefault="006B31D2" w:rsidP="00606179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31D2" w:rsidRPr="00A379D9" w:rsidRDefault="006B31D2" w:rsidP="00606179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121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31D2" w:rsidRPr="00A379D9" w:rsidRDefault="006B31D2" w:rsidP="00606179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A379D9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proofErr w:type="spellStart"/>
            <w:r w:rsidRPr="00A379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mmunohisto</w:t>
            </w:r>
            <w:proofErr w:type="spellEnd"/>
            <w:r w:rsidRPr="00A379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-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A379D9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proofErr w:type="spellStart"/>
            <w:r w:rsidRPr="00A379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mmunohisto</w:t>
            </w:r>
            <w:proofErr w:type="spellEnd"/>
            <w:r w:rsidRPr="00A379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-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A379D9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proofErr w:type="spellStart"/>
            <w:r w:rsidRPr="00A379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mmunohisto</w:t>
            </w:r>
            <w:proofErr w:type="spellEnd"/>
            <w:r w:rsidRPr="00A379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-</w:t>
            </w:r>
          </w:p>
        </w:tc>
      </w:tr>
      <w:tr w:rsidR="006B31D2" w:rsidRPr="00CA7A77" w:rsidTr="00606179">
        <w:trPr>
          <w:trHeight w:val="600"/>
        </w:trPr>
        <w:tc>
          <w:tcPr>
            <w:tcW w:w="41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31D2" w:rsidRPr="00A379D9" w:rsidRDefault="006B31D2" w:rsidP="00606179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31D2" w:rsidRPr="00A379D9" w:rsidRDefault="006B31D2" w:rsidP="00606179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121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31D2" w:rsidRPr="00A379D9" w:rsidRDefault="006B31D2" w:rsidP="00606179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A379D9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A379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chemical score 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A379D9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A379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chemical score 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A379D9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A379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chemical score 2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0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35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02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35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03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04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05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06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0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08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09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1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1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12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13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14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15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16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1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1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18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19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2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2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22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lastRenderedPageBreak/>
              <w:t>S023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24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25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26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2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1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31D2" w:rsidRPr="00CA7A77" w:rsidRDefault="006B31D2" w:rsidP="00606179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28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29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3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31D2" w:rsidRPr="00CA7A77" w:rsidRDefault="006B31D2" w:rsidP="00606179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31D2" w:rsidRPr="00CA7A77" w:rsidRDefault="006B31D2" w:rsidP="00606179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3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32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33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31D2" w:rsidRPr="00CA7A77" w:rsidRDefault="006B31D2" w:rsidP="00606179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1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31D2" w:rsidRPr="00CA7A77" w:rsidRDefault="006B31D2" w:rsidP="00606179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34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4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31D2" w:rsidRPr="00CA7A77" w:rsidRDefault="006B31D2" w:rsidP="00606179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35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36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3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31D2" w:rsidRPr="00CA7A77" w:rsidRDefault="006B31D2" w:rsidP="00606179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7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31D2" w:rsidRPr="00CA7A77" w:rsidRDefault="006B31D2" w:rsidP="00606179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1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38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39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4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4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lastRenderedPageBreak/>
              <w:t>S042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43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44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CA7A77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045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CA7A77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CA7A77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0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2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1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02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6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1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6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5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1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6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1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03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3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5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4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2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5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2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7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6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7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7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8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5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9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4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04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2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2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05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3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lastRenderedPageBreak/>
              <w:t>I006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7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2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0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3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08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7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7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5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9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09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4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1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7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4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75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9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1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4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6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8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2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12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2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7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7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13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3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2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3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7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5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7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6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9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97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lastRenderedPageBreak/>
              <w:t>I014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3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6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7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15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4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3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16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7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6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1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1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0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1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0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18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1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6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2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19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0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2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0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2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0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2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7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76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2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31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1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4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59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22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73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37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5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lastRenderedPageBreak/>
              <w:t>I023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0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3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8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6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6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24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1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6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3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5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4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5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6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6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2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7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2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9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25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8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7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98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8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7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97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26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5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3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1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5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2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3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1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4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1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5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5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6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2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9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28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9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lastRenderedPageBreak/>
              <w:t>I029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4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6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6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3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9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3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67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7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2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5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5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6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7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7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1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3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89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6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32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1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1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3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5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9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5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21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6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96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33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4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9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5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4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1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6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37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34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6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8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3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7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9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6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6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5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4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5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6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4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7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1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35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2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5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46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3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1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5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5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3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6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3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68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7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3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36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53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3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65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3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4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11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38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7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6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7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7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39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7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9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6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7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4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3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6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4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8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4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7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2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8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3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42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0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1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1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9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1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43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2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9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1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9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44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5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0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6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1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5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1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6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6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45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9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29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5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6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7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5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2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5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5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8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6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8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7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2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8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46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3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6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5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1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7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8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lastRenderedPageBreak/>
              <w:t>I04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9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6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5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48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6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6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4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7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2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5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1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6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6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7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9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49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1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6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7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5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6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3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8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3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6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4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21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5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5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0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6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52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4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4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1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7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53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1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1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4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9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2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54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6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8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6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8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3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55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4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4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5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5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6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4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5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25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6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2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98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7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1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8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5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1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9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aggregat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8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56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3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4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2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39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9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7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5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5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6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96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31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55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58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6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6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4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8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59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6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93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5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2</w:t>
            </w:r>
          </w:p>
        </w:tc>
      </w:tr>
      <w:tr w:rsidR="006B31D2" w:rsidRPr="00063C7E" w:rsidTr="00606179">
        <w:trPr>
          <w:trHeight w:val="450"/>
        </w:trPr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nvasive scattere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3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31D2" w:rsidRPr="00063C7E" w:rsidRDefault="006B31D2" w:rsidP="00606179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063C7E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25</w:t>
            </w:r>
          </w:p>
        </w:tc>
      </w:tr>
    </w:tbl>
    <w:p w:rsidR="006B31D2" w:rsidRDefault="006B31D2"/>
    <w:sectPr w:rsidR="006B31D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0345" w:rsidRDefault="00910345" w:rsidP="006B31D2">
      <w:r>
        <w:separator/>
      </w:r>
    </w:p>
  </w:endnote>
  <w:endnote w:type="continuationSeparator" w:id="0">
    <w:p w:rsidR="00910345" w:rsidRDefault="00910345" w:rsidP="006B3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dvTTe4bfdd46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0345" w:rsidRDefault="00910345" w:rsidP="006B31D2">
      <w:r>
        <w:separator/>
      </w:r>
    </w:p>
  </w:footnote>
  <w:footnote w:type="continuationSeparator" w:id="0">
    <w:p w:rsidR="00910345" w:rsidRDefault="00910345" w:rsidP="006B3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353"/>
    <w:rsid w:val="00563FD0"/>
    <w:rsid w:val="00641045"/>
    <w:rsid w:val="006B31D2"/>
    <w:rsid w:val="00784A72"/>
    <w:rsid w:val="00910345"/>
    <w:rsid w:val="00976578"/>
    <w:rsid w:val="00A379D9"/>
    <w:rsid w:val="00E10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31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31D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31D2"/>
  </w:style>
  <w:style w:type="paragraph" w:styleId="a5">
    <w:name w:val="footer"/>
    <w:basedOn w:val="a"/>
    <w:link w:val="a6"/>
    <w:uiPriority w:val="99"/>
    <w:unhideWhenUsed/>
    <w:rsid w:val="006B31D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B31D2"/>
  </w:style>
  <w:style w:type="paragraph" w:styleId="a7">
    <w:name w:val="Balloon Text"/>
    <w:basedOn w:val="a"/>
    <w:link w:val="a8"/>
    <w:uiPriority w:val="99"/>
    <w:semiHidden/>
    <w:unhideWhenUsed/>
    <w:rsid w:val="006B31D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B31D2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6B31D2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6B31D2"/>
    <w:rPr>
      <w:color w:val="800080"/>
      <w:u w:val="single"/>
    </w:rPr>
  </w:style>
  <w:style w:type="paragraph" w:customStyle="1" w:styleId="font5">
    <w:name w:val="font5"/>
    <w:basedOn w:val="a"/>
    <w:rsid w:val="006B31D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6B31D2"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222222"/>
      <w:kern w:val="0"/>
      <w:sz w:val="24"/>
      <w:szCs w:val="24"/>
    </w:rPr>
  </w:style>
  <w:style w:type="paragraph" w:customStyle="1" w:styleId="xl64">
    <w:name w:val="xl64"/>
    <w:basedOn w:val="a"/>
    <w:rsid w:val="006B31D2"/>
    <w:pPr>
      <w:widowControl/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222222"/>
      <w:kern w:val="0"/>
      <w:sz w:val="24"/>
      <w:szCs w:val="24"/>
    </w:rPr>
  </w:style>
  <w:style w:type="paragraph" w:customStyle="1" w:styleId="xl65">
    <w:name w:val="xl65"/>
    <w:basedOn w:val="a"/>
    <w:rsid w:val="006B31D2"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222222"/>
      <w:kern w:val="0"/>
      <w:sz w:val="24"/>
      <w:szCs w:val="24"/>
    </w:rPr>
  </w:style>
  <w:style w:type="paragraph" w:customStyle="1" w:styleId="xl66">
    <w:name w:val="xl66"/>
    <w:basedOn w:val="a"/>
    <w:rsid w:val="006B31D2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222222"/>
      <w:kern w:val="0"/>
      <w:sz w:val="24"/>
      <w:szCs w:val="24"/>
    </w:rPr>
  </w:style>
  <w:style w:type="paragraph" w:customStyle="1" w:styleId="xl67">
    <w:name w:val="xl67"/>
    <w:basedOn w:val="a"/>
    <w:rsid w:val="006B31D2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222222"/>
      <w:kern w:val="0"/>
      <w:sz w:val="24"/>
      <w:szCs w:val="24"/>
    </w:rPr>
  </w:style>
  <w:style w:type="paragraph" w:customStyle="1" w:styleId="xl68">
    <w:name w:val="xl68"/>
    <w:basedOn w:val="a"/>
    <w:rsid w:val="006B31D2"/>
    <w:pPr>
      <w:widowControl/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222222"/>
      <w:kern w:val="0"/>
      <w:sz w:val="24"/>
      <w:szCs w:val="24"/>
    </w:rPr>
  </w:style>
  <w:style w:type="paragraph" w:customStyle="1" w:styleId="xl69">
    <w:name w:val="xl69"/>
    <w:basedOn w:val="a"/>
    <w:rsid w:val="006B31D2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222222"/>
      <w:kern w:val="0"/>
      <w:sz w:val="24"/>
      <w:szCs w:val="24"/>
    </w:rPr>
  </w:style>
  <w:style w:type="paragraph" w:customStyle="1" w:styleId="xl70">
    <w:name w:val="xl70"/>
    <w:basedOn w:val="a"/>
    <w:rsid w:val="006B31D2"/>
    <w:pPr>
      <w:widowControl/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222222"/>
      <w:kern w:val="0"/>
      <w:sz w:val="24"/>
      <w:szCs w:val="24"/>
    </w:rPr>
  </w:style>
  <w:style w:type="paragraph" w:customStyle="1" w:styleId="xl71">
    <w:name w:val="xl71"/>
    <w:basedOn w:val="a"/>
    <w:rsid w:val="006B31D2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222222"/>
      <w:kern w:val="0"/>
      <w:sz w:val="24"/>
      <w:szCs w:val="24"/>
    </w:rPr>
  </w:style>
  <w:style w:type="paragraph" w:customStyle="1" w:styleId="xl72">
    <w:name w:val="xl72"/>
    <w:basedOn w:val="a"/>
    <w:rsid w:val="006B31D2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222222"/>
      <w:kern w:val="0"/>
      <w:sz w:val="24"/>
      <w:szCs w:val="24"/>
    </w:rPr>
  </w:style>
  <w:style w:type="paragraph" w:customStyle="1" w:styleId="xl73">
    <w:name w:val="xl73"/>
    <w:basedOn w:val="a"/>
    <w:rsid w:val="006B31D2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222222"/>
      <w:kern w:val="0"/>
      <w:sz w:val="24"/>
      <w:szCs w:val="24"/>
    </w:rPr>
  </w:style>
  <w:style w:type="paragraph" w:customStyle="1" w:styleId="xl74">
    <w:name w:val="xl74"/>
    <w:basedOn w:val="a"/>
    <w:rsid w:val="006B31D2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222222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31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31D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31D2"/>
  </w:style>
  <w:style w:type="paragraph" w:styleId="a5">
    <w:name w:val="footer"/>
    <w:basedOn w:val="a"/>
    <w:link w:val="a6"/>
    <w:uiPriority w:val="99"/>
    <w:unhideWhenUsed/>
    <w:rsid w:val="006B31D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B31D2"/>
  </w:style>
  <w:style w:type="paragraph" w:styleId="a7">
    <w:name w:val="Balloon Text"/>
    <w:basedOn w:val="a"/>
    <w:link w:val="a8"/>
    <w:uiPriority w:val="99"/>
    <w:semiHidden/>
    <w:unhideWhenUsed/>
    <w:rsid w:val="006B31D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B31D2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6B31D2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6B31D2"/>
    <w:rPr>
      <w:color w:val="800080"/>
      <w:u w:val="single"/>
    </w:rPr>
  </w:style>
  <w:style w:type="paragraph" w:customStyle="1" w:styleId="font5">
    <w:name w:val="font5"/>
    <w:basedOn w:val="a"/>
    <w:rsid w:val="006B31D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6B31D2"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222222"/>
      <w:kern w:val="0"/>
      <w:sz w:val="24"/>
      <w:szCs w:val="24"/>
    </w:rPr>
  </w:style>
  <w:style w:type="paragraph" w:customStyle="1" w:styleId="xl64">
    <w:name w:val="xl64"/>
    <w:basedOn w:val="a"/>
    <w:rsid w:val="006B31D2"/>
    <w:pPr>
      <w:widowControl/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222222"/>
      <w:kern w:val="0"/>
      <w:sz w:val="24"/>
      <w:szCs w:val="24"/>
    </w:rPr>
  </w:style>
  <w:style w:type="paragraph" w:customStyle="1" w:styleId="xl65">
    <w:name w:val="xl65"/>
    <w:basedOn w:val="a"/>
    <w:rsid w:val="006B31D2"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222222"/>
      <w:kern w:val="0"/>
      <w:sz w:val="24"/>
      <w:szCs w:val="24"/>
    </w:rPr>
  </w:style>
  <w:style w:type="paragraph" w:customStyle="1" w:styleId="xl66">
    <w:name w:val="xl66"/>
    <w:basedOn w:val="a"/>
    <w:rsid w:val="006B31D2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222222"/>
      <w:kern w:val="0"/>
      <w:sz w:val="24"/>
      <w:szCs w:val="24"/>
    </w:rPr>
  </w:style>
  <w:style w:type="paragraph" w:customStyle="1" w:styleId="xl67">
    <w:name w:val="xl67"/>
    <w:basedOn w:val="a"/>
    <w:rsid w:val="006B31D2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222222"/>
      <w:kern w:val="0"/>
      <w:sz w:val="24"/>
      <w:szCs w:val="24"/>
    </w:rPr>
  </w:style>
  <w:style w:type="paragraph" w:customStyle="1" w:styleId="xl68">
    <w:name w:val="xl68"/>
    <w:basedOn w:val="a"/>
    <w:rsid w:val="006B31D2"/>
    <w:pPr>
      <w:widowControl/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222222"/>
      <w:kern w:val="0"/>
      <w:sz w:val="24"/>
      <w:szCs w:val="24"/>
    </w:rPr>
  </w:style>
  <w:style w:type="paragraph" w:customStyle="1" w:styleId="xl69">
    <w:name w:val="xl69"/>
    <w:basedOn w:val="a"/>
    <w:rsid w:val="006B31D2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222222"/>
      <w:kern w:val="0"/>
      <w:sz w:val="24"/>
      <w:szCs w:val="24"/>
    </w:rPr>
  </w:style>
  <w:style w:type="paragraph" w:customStyle="1" w:styleId="xl70">
    <w:name w:val="xl70"/>
    <w:basedOn w:val="a"/>
    <w:rsid w:val="006B31D2"/>
    <w:pPr>
      <w:widowControl/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222222"/>
      <w:kern w:val="0"/>
      <w:sz w:val="24"/>
      <w:szCs w:val="24"/>
    </w:rPr>
  </w:style>
  <w:style w:type="paragraph" w:customStyle="1" w:styleId="xl71">
    <w:name w:val="xl71"/>
    <w:basedOn w:val="a"/>
    <w:rsid w:val="006B31D2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222222"/>
      <w:kern w:val="0"/>
      <w:sz w:val="24"/>
      <w:szCs w:val="24"/>
    </w:rPr>
  </w:style>
  <w:style w:type="paragraph" w:customStyle="1" w:styleId="xl72">
    <w:name w:val="xl72"/>
    <w:basedOn w:val="a"/>
    <w:rsid w:val="006B31D2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222222"/>
      <w:kern w:val="0"/>
      <w:sz w:val="24"/>
      <w:szCs w:val="24"/>
    </w:rPr>
  </w:style>
  <w:style w:type="paragraph" w:customStyle="1" w:styleId="xl73">
    <w:name w:val="xl73"/>
    <w:basedOn w:val="a"/>
    <w:rsid w:val="006B31D2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222222"/>
      <w:kern w:val="0"/>
      <w:sz w:val="24"/>
      <w:szCs w:val="24"/>
    </w:rPr>
  </w:style>
  <w:style w:type="paragraph" w:customStyle="1" w:styleId="xl74">
    <w:name w:val="xl74"/>
    <w:basedOn w:val="a"/>
    <w:rsid w:val="006B31D2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222222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1588</Words>
  <Characters>9058</Characters>
  <Application>Microsoft Office Word</Application>
  <DocSecurity>0</DocSecurity>
  <Lines>75</Lines>
  <Paragraphs>21</Paragraphs>
  <ScaleCrop>false</ScaleCrop>
  <Company/>
  <LinksUpToDate>false</LinksUpToDate>
  <CharactersWithSpaces>10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hiro</dc:creator>
  <cp:keywords/>
  <dc:description/>
  <cp:lastModifiedBy>kazuhiro</cp:lastModifiedBy>
  <cp:revision>4</cp:revision>
  <dcterms:created xsi:type="dcterms:W3CDTF">2016-01-16T04:10:00Z</dcterms:created>
  <dcterms:modified xsi:type="dcterms:W3CDTF">2016-01-29T16:58:00Z</dcterms:modified>
</cp:coreProperties>
</file>